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64B86D" w14:textId="77777777" w:rsidR="00C84A41" w:rsidRPr="0022415A" w:rsidRDefault="00C84A41" w:rsidP="00C84A4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</w:t>
      </w:r>
      <w:r w:rsidR="005D5182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 xml:space="preserve"> Table</w:t>
      </w:r>
      <w:r w:rsidR="005D5182">
        <w:rPr>
          <w:rFonts w:ascii="Times New Roman" w:hAnsi="Times New Roman" w:cs="Times New Roman"/>
          <w:b/>
        </w:rPr>
        <w:t>.</w:t>
      </w:r>
      <w:bookmarkStart w:id="0" w:name="_GoBack"/>
      <w:bookmarkEnd w:id="0"/>
    </w:p>
    <w:p w14:paraId="5D03EB43" w14:textId="77777777" w:rsidR="00C84A41" w:rsidRDefault="00C84A41" w:rsidP="00C84A41">
      <w:pPr>
        <w:rPr>
          <w:rFonts w:ascii="Times New Roman" w:hAnsi="Times New Roman" w:cs="Times New Roman"/>
          <w:b/>
        </w:rPr>
      </w:pPr>
    </w:p>
    <w:tbl>
      <w:tblPr>
        <w:tblW w:w="14400" w:type="dxa"/>
        <w:tblInd w:w="378" w:type="dxa"/>
        <w:tblLayout w:type="fixed"/>
        <w:tblLook w:val="04A0" w:firstRow="1" w:lastRow="0" w:firstColumn="1" w:lastColumn="0" w:noHBand="0" w:noVBand="1"/>
      </w:tblPr>
      <w:tblGrid>
        <w:gridCol w:w="990"/>
        <w:gridCol w:w="810"/>
        <w:gridCol w:w="720"/>
        <w:gridCol w:w="810"/>
        <w:gridCol w:w="720"/>
        <w:gridCol w:w="810"/>
        <w:gridCol w:w="720"/>
        <w:gridCol w:w="450"/>
        <w:gridCol w:w="990"/>
        <w:gridCol w:w="810"/>
        <w:gridCol w:w="630"/>
        <w:gridCol w:w="1080"/>
        <w:gridCol w:w="810"/>
        <w:gridCol w:w="990"/>
        <w:gridCol w:w="810"/>
        <w:gridCol w:w="810"/>
        <w:gridCol w:w="720"/>
        <w:gridCol w:w="720"/>
      </w:tblGrid>
      <w:tr w:rsidR="00C84A41" w:rsidRPr="00883DC0" w14:paraId="3C088949" w14:textId="77777777" w:rsidTr="008D33EC">
        <w:trPr>
          <w:trHeight w:val="620"/>
        </w:trPr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6555FC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ample ID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A08CED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tation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4B149F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epth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962FE44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Volume Filtered 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5C13CC4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emp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44D84F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alinity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2B35E1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O</w:t>
            </w:r>
          </w:p>
        </w:tc>
        <w:tc>
          <w:tcPr>
            <w:tcW w:w="45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BEB0C8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H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90E3C4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urbidity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7E9A77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ulfate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F88CE9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942C401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norganic Phosphate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66097E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ilicate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870A48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mmonia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A22806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Nitrate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E64D0A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otal N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2650D4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OC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F7807A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Water Mass</w:t>
            </w:r>
          </w:p>
        </w:tc>
      </w:tr>
      <w:tr w:rsidR="00C84A41" w:rsidRPr="00883DC0" w14:paraId="44AF36E2" w14:textId="77777777" w:rsidTr="008D33EC">
        <w:trPr>
          <w:trHeight w:val="206"/>
        </w:trPr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879282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0C48AA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4C6784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m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2C10EA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91B24D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°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723740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su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BE4EB7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% Sa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DEB2B9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7B40CC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TU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718090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g/L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5E05D4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µg/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12770C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µmol/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6DE9E3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µmol/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B2A433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µmol/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520062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µmol/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E590DD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µmol/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F318EB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NPOC (μM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0FD6C5" w14:textId="77777777" w:rsidR="00C84A41" w:rsidRPr="00883DC0" w:rsidRDefault="00C84A41" w:rsidP="008D33E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83D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C84A41" w:rsidRPr="00883DC0" w14:paraId="6A47C3AA" w14:textId="77777777" w:rsidTr="008D33EC">
        <w:trPr>
          <w:trHeight w:val="40"/>
        </w:trPr>
        <w:tc>
          <w:tcPr>
            <w:tcW w:w="9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D9447C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sz w:val="16"/>
                <w:szCs w:val="16"/>
              </w:rPr>
              <w:t>NDMS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250E5A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A49392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BE3211" w14:textId="77777777" w:rsidR="00C84A41" w:rsidRPr="00883DC0" w:rsidRDefault="00C84A41" w:rsidP="008D33E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936A8E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3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6B7BCA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.4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78C2B0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.8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D1864C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19D977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B896FD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8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854785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5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158A77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6DC636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59A3F7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F403DD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44FF0D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F97C0A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67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8537D" w14:textId="77777777" w:rsidR="00C84A41" w:rsidRPr="00883DC0" w:rsidRDefault="00C84A41" w:rsidP="008D33E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83D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W</w:t>
            </w:r>
          </w:p>
        </w:tc>
      </w:tr>
      <w:tr w:rsidR="00C84A41" w:rsidRPr="00883DC0" w14:paraId="32F64A54" w14:textId="77777777" w:rsidTr="008D33EC">
        <w:trPr>
          <w:trHeight w:val="61"/>
        </w:trPr>
        <w:tc>
          <w:tcPr>
            <w:tcW w:w="9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2A481E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sz w:val="16"/>
                <w:szCs w:val="16"/>
              </w:rPr>
              <w:t>NDMS0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1D8E4D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E8ECEC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D6087A" w14:textId="77777777" w:rsidR="00C84A41" w:rsidRPr="00883DC0" w:rsidRDefault="00C84A41" w:rsidP="008D33E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101BFF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0EB9DD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FD1DEB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5.8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71708C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F7A333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3C8410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sz w:val="16"/>
                <w:szCs w:val="16"/>
              </w:rPr>
              <w:t>340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A33DEB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sz w:val="16"/>
                <w:szCs w:val="16"/>
              </w:rPr>
              <w:t>5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8B2DA0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621103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33A1A3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CCECAA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A018BD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0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E1E27A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17</w:t>
            </w:r>
          </w:p>
        </w:tc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BA37A9" w14:textId="77777777" w:rsidR="00C84A41" w:rsidRPr="00883DC0" w:rsidRDefault="00C84A41" w:rsidP="008D33E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C84A41" w:rsidRPr="00883DC0" w14:paraId="3745D0A2" w14:textId="77777777" w:rsidTr="008D33EC">
        <w:trPr>
          <w:trHeight w:val="40"/>
        </w:trPr>
        <w:tc>
          <w:tcPr>
            <w:tcW w:w="9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8E3CC7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sz w:val="16"/>
                <w:szCs w:val="16"/>
              </w:rPr>
              <w:t>NDMS0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BE63FA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0E44D0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72B4FB" w14:textId="77777777" w:rsidR="00C84A41" w:rsidRPr="00883DC0" w:rsidRDefault="00C84A41" w:rsidP="008D33E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95DDB9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2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67C232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5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91D6A7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7.5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E47A04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29D1E1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658A31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sz w:val="16"/>
                <w:szCs w:val="16"/>
              </w:rPr>
              <w:t>654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735163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5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065021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3CE3EC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0097B9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C95685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08FCA4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D0EEA0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.92</w:t>
            </w:r>
          </w:p>
        </w:tc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5F622B" w14:textId="77777777" w:rsidR="00C84A41" w:rsidRPr="00883DC0" w:rsidRDefault="00C84A41" w:rsidP="008D33E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C84A41" w:rsidRPr="00883DC0" w14:paraId="05B22CBA" w14:textId="77777777" w:rsidTr="008D33EC">
        <w:trPr>
          <w:trHeight w:val="40"/>
        </w:trPr>
        <w:tc>
          <w:tcPr>
            <w:tcW w:w="9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61957F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sz w:val="16"/>
                <w:szCs w:val="16"/>
              </w:rPr>
              <w:t>NDMS0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B0D6EC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31CE8A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CD3D74" w14:textId="77777777" w:rsidR="00C84A41" w:rsidRPr="00883DC0" w:rsidRDefault="00C84A41" w:rsidP="008D33E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BB6342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DBA5D4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6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75A177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6.3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C017FD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6522DE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F7964F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sz w:val="16"/>
                <w:szCs w:val="16"/>
              </w:rPr>
              <w:t>704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4E31B0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5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D4F060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1658A2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531CD1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8528DC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7D5CD5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7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5F3A36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3.58</w:t>
            </w:r>
          </w:p>
        </w:tc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48F37F" w14:textId="77777777" w:rsidR="00C84A41" w:rsidRPr="00883DC0" w:rsidRDefault="00C84A41" w:rsidP="008D33E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C84A41" w:rsidRPr="00883DC0" w14:paraId="07EB7C76" w14:textId="77777777" w:rsidTr="008D33EC">
        <w:trPr>
          <w:trHeight w:val="40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6A8A07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sz w:val="16"/>
                <w:szCs w:val="16"/>
              </w:rPr>
              <w:t>NDMS0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3DF9B2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A1029F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EE6940" w14:textId="77777777" w:rsidR="00C84A41" w:rsidRPr="00883DC0" w:rsidRDefault="00C84A41" w:rsidP="008D33E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488DC5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73B063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427624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1.8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BB3B6A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E3208E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64D9A1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sz w:val="16"/>
                <w:szCs w:val="16"/>
              </w:rPr>
              <w:t>71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FDBA80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5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E87F25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625C39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78CFE0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CB7DB2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A1EDC8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2BDC82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.84</w:t>
            </w:r>
          </w:p>
        </w:tc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B752AD" w14:textId="77777777" w:rsidR="00C84A41" w:rsidRPr="00883DC0" w:rsidRDefault="00C84A41" w:rsidP="008D33E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C84A41" w:rsidRPr="00883DC0" w14:paraId="1549ACBE" w14:textId="77777777" w:rsidTr="008D33EC">
        <w:trPr>
          <w:trHeight w:val="40"/>
        </w:trPr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126486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sz w:val="16"/>
                <w:szCs w:val="16"/>
              </w:rPr>
              <w:t>NDMS003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A76896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63F85E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3BF8A0" w14:textId="77777777" w:rsidR="00C84A41" w:rsidRPr="00883DC0" w:rsidRDefault="00C84A41" w:rsidP="008D33E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1.9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BE0118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04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3CCFEE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.14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01D1FA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.61</w:t>
            </w:r>
          </w:p>
        </w:tc>
        <w:tc>
          <w:tcPr>
            <w:tcW w:w="45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E128AE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E27246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46EA2E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sz w:val="16"/>
                <w:szCs w:val="16"/>
              </w:rPr>
              <w:t>3134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92BF33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5.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BDF539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0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75628D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5282B5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2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6D182B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24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450F3A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08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65E33D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.20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B535B" w14:textId="77777777" w:rsidR="00C84A41" w:rsidRPr="00883DC0" w:rsidRDefault="00C84A41" w:rsidP="008D33E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83D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IW</w:t>
            </w:r>
          </w:p>
        </w:tc>
      </w:tr>
      <w:tr w:rsidR="00C84A41" w:rsidRPr="00883DC0" w14:paraId="6225A57A" w14:textId="77777777" w:rsidTr="008D33EC">
        <w:trPr>
          <w:trHeight w:val="40"/>
        </w:trPr>
        <w:tc>
          <w:tcPr>
            <w:tcW w:w="9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74B10A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sz w:val="16"/>
                <w:szCs w:val="16"/>
              </w:rPr>
              <w:t>NDMS0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B8B96F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AE80E9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943D37" w14:textId="77777777" w:rsidR="00C84A41" w:rsidRPr="00883DC0" w:rsidRDefault="00C84A41" w:rsidP="008D33E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4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FD4743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8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A3BED8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.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DD0E5B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.1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7C8124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7311E1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81A95F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sz w:val="16"/>
                <w:szCs w:val="16"/>
              </w:rPr>
              <w:t>710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4B8A08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5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FB6419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3BCB0E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E9A5DD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8CD796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9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37A08F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176C95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.41</w:t>
            </w:r>
          </w:p>
        </w:tc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AD79C7" w14:textId="77777777" w:rsidR="00C84A41" w:rsidRPr="00883DC0" w:rsidRDefault="00C84A41" w:rsidP="008D33E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C84A41" w:rsidRPr="00883DC0" w14:paraId="3D247F3E" w14:textId="77777777" w:rsidTr="008D33EC">
        <w:trPr>
          <w:trHeight w:val="40"/>
        </w:trPr>
        <w:tc>
          <w:tcPr>
            <w:tcW w:w="9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4A1F85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sz w:val="16"/>
                <w:szCs w:val="16"/>
              </w:rPr>
              <w:t>NDMS0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A8283B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1C1D06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9254DB" w14:textId="77777777" w:rsidR="00C84A41" w:rsidRPr="00883DC0" w:rsidRDefault="00C84A41" w:rsidP="008D33E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2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CE420D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8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C8ED87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.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4D10D0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.9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8ABAF5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32EFBE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242258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sz w:val="16"/>
                <w:szCs w:val="16"/>
              </w:rPr>
              <w:t>441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464709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5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1FFF89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9AE764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AB98C8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110600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200391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7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35BC26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.88</w:t>
            </w:r>
          </w:p>
        </w:tc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7FDBEA" w14:textId="77777777" w:rsidR="00C84A41" w:rsidRPr="00883DC0" w:rsidRDefault="00C84A41" w:rsidP="008D33E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C84A41" w:rsidRPr="00883DC0" w14:paraId="7E2C3703" w14:textId="77777777" w:rsidTr="008D33EC">
        <w:trPr>
          <w:trHeight w:val="40"/>
        </w:trPr>
        <w:tc>
          <w:tcPr>
            <w:tcW w:w="9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324231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sz w:val="16"/>
                <w:szCs w:val="16"/>
              </w:rPr>
              <w:t>NDMS0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223561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66B371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FEAA6E" w14:textId="77777777" w:rsidR="00C84A41" w:rsidRPr="00883DC0" w:rsidRDefault="00C84A41" w:rsidP="008D33E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DCF02B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5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F6498F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.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70C5AB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.7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5C1F58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2B2DDD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8B4849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sz w:val="16"/>
                <w:szCs w:val="16"/>
              </w:rPr>
              <w:t>311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60D98F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sz w:val="16"/>
                <w:szCs w:val="16"/>
              </w:rPr>
              <w:t>6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870FE6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79D94C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92246F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8C786A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8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F435EE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C5A083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.51</w:t>
            </w:r>
          </w:p>
        </w:tc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AB8C26" w14:textId="77777777" w:rsidR="00C84A41" w:rsidRPr="00883DC0" w:rsidRDefault="00C84A41" w:rsidP="008D33E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C84A41" w:rsidRPr="00883DC0" w14:paraId="51F3CDC4" w14:textId="77777777" w:rsidTr="008D33EC">
        <w:trPr>
          <w:trHeight w:val="40"/>
        </w:trPr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476A8D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sz w:val="16"/>
                <w:szCs w:val="16"/>
              </w:rPr>
              <w:t>NDMS0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CF4B76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8EB619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ECC651" w14:textId="77777777" w:rsidR="00C84A41" w:rsidRPr="00883DC0" w:rsidRDefault="00C84A41" w:rsidP="008D33E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8102DF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5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57D8A4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.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1EC4D4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.7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71A3CD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A5BE72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88067C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sz w:val="16"/>
                <w:szCs w:val="16"/>
              </w:rPr>
              <w:t>650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6DB28A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5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673CC4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92DC82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222EA3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63DAAA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9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C86F1F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5BC570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.56</w:t>
            </w:r>
          </w:p>
        </w:tc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B236F9" w14:textId="77777777" w:rsidR="00C84A41" w:rsidRPr="00883DC0" w:rsidRDefault="00C84A41" w:rsidP="008D33E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C84A41" w:rsidRPr="00883DC0" w14:paraId="674201D0" w14:textId="77777777" w:rsidTr="008D33EC">
        <w:trPr>
          <w:trHeight w:val="40"/>
        </w:trPr>
        <w:tc>
          <w:tcPr>
            <w:tcW w:w="9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29B3D8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sz w:val="16"/>
                <w:szCs w:val="16"/>
              </w:rPr>
              <w:t>NDMS0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E51E91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D263E2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4ED2AE" w14:textId="77777777" w:rsidR="00C84A41" w:rsidRPr="00883DC0" w:rsidRDefault="00C84A41" w:rsidP="008D33E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6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F54788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4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C622F1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9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375F08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.3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456389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08705C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CB6159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sz w:val="16"/>
                <w:szCs w:val="16"/>
              </w:rPr>
              <w:t>327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626AC6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5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A706CB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BC83EC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1DB6F9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0137D1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C710BD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9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D9E4E6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3.40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2F14E9" w14:textId="77777777" w:rsidR="00C84A41" w:rsidRPr="00883DC0" w:rsidRDefault="00C84A41" w:rsidP="008D33E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83D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MDW</w:t>
            </w:r>
          </w:p>
        </w:tc>
      </w:tr>
      <w:tr w:rsidR="00C84A41" w:rsidRPr="00883DC0" w14:paraId="4FFD2D37" w14:textId="77777777" w:rsidTr="008D33EC">
        <w:trPr>
          <w:trHeight w:val="40"/>
        </w:trPr>
        <w:tc>
          <w:tcPr>
            <w:tcW w:w="9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4C7A3A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sz w:val="16"/>
                <w:szCs w:val="16"/>
              </w:rPr>
              <w:t>NDMS0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F9F1F8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C463FA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3C4018" w14:textId="77777777" w:rsidR="00C84A41" w:rsidRPr="00883DC0" w:rsidRDefault="00C84A41" w:rsidP="008D33E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739D22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9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5FCE9B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8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86056C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.5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8AD668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5002EA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8C8826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sz w:val="16"/>
                <w:szCs w:val="16"/>
              </w:rPr>
              <w:t>297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4FFC09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sz w:val="16"/>
                <w:szCs w:val="16"/>
              </w:rPr>
              <w:t>6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84C435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67DE0E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BE666C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6C24F0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77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D1CDA5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5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CB3791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.49</w:t>
            </w:r>
          </w:p>
        </w:tc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1F7CA3" w14:textId="77777777" w:rsidR="00C84A41" w:rsidRPr="00883DC0" w:rsidRDefault="00C84A41" w:rsidP="008D33E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C84A41" w:rsidRPr="00883DC0" w14:paraId="24EE0D91" w14:textId="77777777" w:rsidTr="008D33EC">
        <w:trPr>
          <w:trHeight w:val="40"/>
        </w:trPr>
        <w:tc>
          <w:tcPr>
            <w:tcW w:w="9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BC7311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sz w:val="16"/>
                <w:szCs w:val="16"/>
              </w:rPr>
              <w:t>NDMS0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973614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029479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06E5CA" w14:textId="77777777" w:rsidR="00C84A41" w:rsidRPr="00883DC0" w:rsidRDefault="00C84A41" w:rsidP="008D33E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AA2537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62769D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8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6D3F06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.1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17A8C9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B31E88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A71674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sz w:val="16"/>
                <w:szCs w:val="16"/>
              </w:rPr>
              <w:t>683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15522E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5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FE9A3C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6FBC60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7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9A7AC7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64FE35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95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790FE4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639976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.66</w:t>
            </w:r>
          </w:p>
        </w:tc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03129E" w14:textId="77777777" w:rsidR="00C84A41" w:rsidRPr="00883DC0" w:rsidRDefault="00C84A41" w:rsidP="008D33E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C84A41" w:rsidRPr="00883DC0" w14:paraId="10E8D43C" w14:textId="77777777" w:rsidTr="008D33EC">
        <w:trPr>
          <w:trHeight w:val="40"/>
        </w:trPr>
        <w:tc>
          <w:tcPr>
            <w:tcW w:w="9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8B492B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sz w:val="16"/>
                <w:szCs w:val="16"/>
              </w:rPr>
              <w:t>NDMS0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82DA21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F6DFDA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F6B36B" w14:textId="77777777" w:rsidR="00C84A41" w:rsidRPr="00883DC0" w:rsidRDefault="00C84A41" w:rsidP="008D33E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2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4DE836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8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D23F60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8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D624F6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.6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54B819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2782E8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D5C05E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sz w:val="16"/>
                <w:szCs w:val="16"/>
              </w:rPr>
              <w:t>724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41B7EF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3A0C56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F82824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9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28D24E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2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18E362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5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D819C4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615515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.96</w:t>
            </w:r>
          </w:p>
        </w:tc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0A0182" w14:textId="77777777" w:rsidR="00C84A41" w:rsidRPr="00883DC0" w:rsidRDefault="00C84A41" w:rsidP="008D33E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C84A41" w:rsidRPr="00883DC0" w14:paraId="77B10240" w14:textId="77777777" w:rsidTr="008D33EC">
        <w:trPr>
          <w:trHeight w:val="40"/>
        </w:trPr>
        <w:tc>
          <w:tcPr>
            <w:tcW w:w="9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22CCF3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sz w:val="16"/>
                <w:szCs w:val="16"/>
              </w:rPr>
              <w:t>NDMS0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1D673D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0E4449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5E760B" w14:textId="77777777" w:rsidR="00C84A41" w:rsidRPr="00883DC0" w:rsidRDefault="00C84A41" w:rsidP="008D33E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E34F73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8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6BC53E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8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7ACCE3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.6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1319ED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D65D83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CE17D8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sz w:val="16"/>
                <w:szCs w:val="16"/>
              </w:rPr>
              <w:t>470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75AE95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5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B7605E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F8F8FA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7447FE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FAA574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65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AA263D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89B67F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.45</w:t>
            </w:r>
          </w:p>
        </w:tc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2AF2CA" w14:textId="77777777" w:rsidR="00C84A41" w:rsidRPr="00883DC0" w:rsidRDefault="00C84A41" w:rsidP="008D33E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C84A41" w:rsidRPr="00883DC0" w14:paraId="0AE72D97" w14:textId="77777777" w:rsidTr="008D33EC">
        <w:trPr>
          <w:trHeight w:val="40"/>
        </w:trPr>
        <w:tc>
          <w:tcPr>
            <w:tcW w:w="9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B04D68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sz w:val="16"/>
                <w:szCs w:val="16"/>
              </w:rPr>
              <w:t>NDMS0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9667DE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1BAEBB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0AF1CF" w14:textId="77777777" w:rsidR="00C84A41" w:rsidRPr="00883DC0" w:rsidRDefault="00C84A41" w:rsidP="008D33E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2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EB5CAE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4F47D1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8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82F725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.1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4FEE3A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731239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8EBE72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sz w:val="16"/>
                <w:szCs w:val="16"/>
              </w:rPr>
              <w:t>552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2CD58F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5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09BDFE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CA9A74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944488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1600EF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2E771C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8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9C6668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.89</w:t>
            </w:r>
          </w:p>
        </w:tc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1190A7" w14:textId="77777777" w:rsidR="00C84A41" w:rsidRPr="00883DC0" w:rsidRDefault="00C84A41" w:rsidP="008D33E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C84A41" w:rsidRPr="00883DC0" w14:paraId="5E863553" w14:textId="77777777" w:rsidTr="008D33EC">
        <w:trPr>
          <w:trHeight w:val="40"/>
        </w:trPr>
        <w:tc>
          <w:tcPr>
            <w:tcW w:w="9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CCA1F1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sz w:val="16"/>
                <w:szCs w:val="16"/>
              </w:rPr>
              <w:t>NDMS0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6D7B36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1C863B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566772" w14:textId="77777777" w:rsidR="00C84A41" w:rsidRPr="00883DC0" w:rsidRDefault="00C84A41" w:rsidP="008D33E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8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CB3B02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7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A39737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8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ECEA80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.3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ED2251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4A53F8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842310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sz w:val="16"/>
                <w:szCs w:val="16"/>
              </w:rPr>
              <w:t>33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421214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sz w:val="16"/>
                <w:szCs w:val="16"/>
              </w:rPr>
              <w:t>6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BC4702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FCE4FB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E92F13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BFC717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49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45995D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4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198716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.64</w:t>
            </w:r>
          </w:p>
        </w:tc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602C0A" w14:textId="77777777" w:rsidR="00C84A41" w:rsidRPr="00883DC0" w:rsidRDefault="00C84A41" w:rsidP="008D33E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C84A41" w:rsidRPr="00883DC0" w14:paraId="29CA707E" w14:textId="77777777" w:rsidTr="008D33EC">
        <w:trPr>
          <w:trHeight w:val="40"/>
        </w:trPr>
        <w:tc>
          <w:tcPr>
            <w:tcW w:w="9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B8AC1C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sz w:val="16"/>
                <w:szCs w:val="16"/>
              </w:rPr>
              <w:t>NDMS0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AF8AC9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6C07FA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7ADC30" w14:textId="77777777" w:rsidR="00C84A41" w:rsidRPr="00883DC0" w:rsidRDefault="00C84A41" w:rsidP="008D33E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2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5DD32A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7AAECE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8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90CAD1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.6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C19465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66CE64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08BB26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sz w:val="16"/>
                <w:szCs w:val="16"/>
              </w:rPr>
              <w:t>405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00A56E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sz w:val="16"/>
                <w:szCs w:val="16"/>
              </w:rPr>
              <w:t>9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D733EC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EF98BC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C34062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89D281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5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5D9614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533071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.89</w:t>
            </w:r>
          </w:p>
        </w:tc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763B36" w14:textId="77777777" w:rsidR="00C84A41" w:rsidRPr="00883DC0" w:rsidRDefault="00C84A41" w:rsidP="008D33E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C84A41" w:rsidRPr="00883DC0" w14:paraId="458C0205" w14:textId="77777777" w:rsidTr="008D33EC">
        <w:trPr>
          <w:trHeight w:val="40"/>
        </w:trPr>
        <w:tc>
          <w:tcPr>
            <w:tcW w:w="9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4A5E80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sz w:val="16"/>
                <w:szCs w:val="16"/>
              </w:rPr>
              <w:t>NDMS0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182E56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B69148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5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F02A54" w14:textId="77777777" w:rsidR="00C84A41" w:rsidRPr="00883DC0" w:rsidRDefault="00C84A41" w:rsidP="008D33E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4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94DB0A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7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A4040C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8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3C0C1C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.5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A98083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B4029F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D5704B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sz w:val="16"/>
                <w:szCs w:val="16"/>
              </w:rPr>
              <w:t>388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41C19E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5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AD921B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CAE921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9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5E703B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0447B9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8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405833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8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848E1E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.46</w:t>
            </w:r>
          </w:p>
        </w:tc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4CFCD4" w14:textId="77777777" w:rsidR="00C84A41" w:rsidRPr="00883DC0" w:rsidRDefault="00C84A41" w:rsidP="008D33E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C84A41" w:rsidRPr="00883DC0" w14:paraId="717E2282" w14:textId="77777777" w:rsidTr="008D33EC">
        <w:trPr>
          <w:trHeight w:val="40"/>
        </w:trPr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364BB7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sz w:val="16"/>
                <w:szCs w:val="16"/>
              </w:rPr>
              <w:t>NDMS0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037369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6F6B5F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76E864" w14:textId="77777777" w:rsidR="00C84A41" w:rsidRPr="00883DC0" w:rsidRDefault="00C84A41" w:rsidP="008D33E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9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BE05BE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7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EF1375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8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CA2EBF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.4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70148C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D143C9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22327C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sz w:val="16"/>
                <w:szCs w:val="16"/>
              </w:rPr>
              <w:t>217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F7AF4B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5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0C879F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BB9B27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3C2772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C2190D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8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48035A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B588CF" w14:textId="77777777" w:rsidR="00C84A41" w:rsidRPr="00883DC0" w:rsidRDefault="00C84A41" w:rsidP="008D33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.92</w:t>
            </w:r>
          </w:p>
        </w:tc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4E4371" w14:textId="77777777" w:rsidR="00C84A41" w:rsidRPr="00883DC0" w:rsidRDefault="00C84A41" w:rsidP="008D33E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</w:tbl>
    <w:p w14:paraId="0EFEDAFA" w14:textId="77777777" w:rsidR="002657B0" w:rsidRDefault="002657B0"/>
    <w:sectPr w:rsidR="002657B0" w:rsidSect="00C84A41">
      <w:pgSz w:w="15840" w:h="12240" w:orient="landscape"/>
      <w:pgMar w:top="1440" w:right="691" w:bottom="1440" w:left="3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4A41"/>
    <w:rsid w:val="002657B0"/>
    <w:rsid w:val="005D5182"/>
    <w:rsid w:val="00C84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2EBD20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4A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4A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4</Words>
  <Characters>1792</Characters>
  <Application>Microsoft Macintosh Word</Application>
  <DocSecurity>0</DocSecurity>
  <Lines>14</Lines>
  <Paragraphs>4</Paragraphs>
  <ScaleCrop>false</ScaleCrop>
  <Company/>
  <LinksUpToDate>false</LinksUpToDate>
  <CharactersWithSpaces>2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Techtmann</dc:creator>
  <cp:keywords/>
  <dc:description/>
  <cp:lastModifiedBy>Stephen Techtmann</cp:lastModifiedBy>
  <cp:revision>2</cp:revision>
  <dcterms:created xsi:type="dcterms:W3CDTF">2015-01-15T13:43:00Z</dcterms:created>
  <dcterms:modified xsi:type="dcterms:W3CDTF">2015-01-15T13:46:00Z</dcterms:modified>
</cp:coreProperties>
</file>